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D80" w:rsidRPr="004D53B4" w:rsidRDefault="00807D80" w:rsidP="00807D80">
      <w:pPr>
        <w:tabs>
          <w:tab w:val="left" w:pos="1047"/>
        </w:tabs>
        <w:spacing w:line="360" w:lineRule="auto"/>
        <w:rPr>
          <w:rFonts w:ascii="Calibri" w:eastAsia="Times New Roman" w:hAnsi="Calibri" w:cs="Times New Roman"/>
          <w:b/>
          <w:bCs/>
        </w:rPr>
      </w:pPr>
      <w:bookmarkStart w:id="0" w:name="_GoBack"/>
      <w:bookmarkEnd w:id="0"/>
      <w:r w:rsidRPr="004D53B4">
        <w:rPr>
          <w:rFonts w:ascii="Calibri" w:eastAsia="Times New Roman" w:hAnsi="Calibri" w:cs="Times New Roman"/>
          <w:b/>
          <w:bCs/>
        </w:rPr>
        <w:t>Patient questionnaire OLVG Hospital PAIN application (translated from Dutch)</w:t>
      </w:r>
    </w:p>
    <w:p w:rsidR="00807D80" w:rsidRPr="007B5707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  <w:r w:rsidRPr="007B5707">
        <w:rPr>
          <w:rFonts w:ascii="Calibri" w:eastAsia="Calibri" w:hAnsi="Calibri" w:cs="Calibri"/>
          <w:sz w:val="20"/>
          <w:szCs w:val="20"/>
          <w:lang w:eastAsia="ja-JP"/>
        </w:rPr>
        <w:t>Dear sir/madam,</w:t>
      </w:r>
      <w:r w:rsidRPr="007B5707">
        <w:rPr>
          <w:rFonts w:ascii="Calibri" w:eastAsia="Calibri" w:hAnsi="Calibri" w:cs="Calibri"/>
          <w:sz w:val="20"/>
          <w:szCs w:val="32"/>
          <w:lang w:eastAsia="ja-JP"/>
        </w:rPr>
        <w:t xml:space="preserve"> </w:t>
      </w:r>
    </w:p>
    <w:p w:rsidR="00807D80" w:rsidRPr="007B5707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p w:rsidR="00807D80" w:rsidRPr="007D1F41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  <w:r w:rsidRPr="007B5707">
        <w:rPr>
          <w:rFonts w:ascii="Calibri" w:eastAsia="Calibri" w:hAnsi="Calibri" w:cs="Calibri"/>
          <w:sz w:val="20"/>
          <w:szCs w:val="20"/>
          <w:lang w:eastAsia="ja-JP"/>
        </w:rPr>
        <w:t xml:space="preserve">You are being asked to evaluate the OLVG Hospital pain smartphone application. This application provides patients a tool to self </w:t>
      </w:r>
      <w:r>
        <w:rPr>
          <w:rFonts w:ascii="Calibri" w:eastAsia="Calibri" w:hAnsi="Calibri" w:cs="Calibri"/>
          <w:sz w:val="20"/>
          <w:szCs w:val="20"/>
          <w:lang w:eastAsia="ja-JP"/>
        </w:rPr>
        <w:t>record their pain after surgery</w:t>
      </w:r>
      <w:r w:rsidRPr="007B5707">
        <w:rPr>
          <w:rFonts w:ascii="Calibri" w:eastAsia="Calibri" w:hAnsi="Calibri" w:cs="Calibri"/>
          <w:sz w:val="20"/>
          <w:szCs w:val="20"/>
          <w:lang w:eastAsia="ja-JP"/>
        </w:rPr>
        <w:t>.</w:t>
      </w:r>
      <w:r>
        <w:rPr>
          <w:rFonts w:ascii="Calibri" w:eastAsia="Calibri" w:hAnsi="Calibri" w:cs="Calibri"/>
          <w:sz w:val="20"/>
          <w:szCs w:val="20"/>
          <w:lang w:eastAsia="ja-JP"/>
        </w:rPr>
        <w:t xml:space="preserve"> </w:t>
      </w:r>
      <w:r w:rsidRPr="007B5707">
        <w:rPr>
          <w:rFonts w:ascii="Calibri" w:eastAsia="Calibri" w:hAnsi="Calibri" w:cs="Calibri"/>
          <w:sz w:val="20"/>
          <w:szCs w:val="20"/>
          <w:lang w:eastAsia="ja-JP"/>
        </w:rPr>
        <w:t>To improve this application your opi</w:t>
      </w:r>
      <w:r>
        <w:rPr>
          <w:rFonts w:ascii="Calibri" w:eastAsia="Calibri" w:hAnsi="Calibri" w:cs="Calibri"/>
          <w:sz w:val="20"/>
          <w:szCs w:val="20"/>
          <w:lang w:eastAsia="ja-JP"/>
        </w:rPr>
        <w:t>nion and comments are necessary</w:t>
      </w:r>
      <w:r w:rsidRPr="007B5707">
        <w:rPr>
          <w:rFonts w:ascii="Calibri" w:eastAsia="Calibri" w:hAnsi="Calibri" w:cs="Calibri"/>
          <w:sz w:val="20"/>
          <w:szCs w:val="20"/>
          <w:lang w:eastAsia="ja-JP"/>
        </w:rPr>
        <w:t xml:space="preserve">. </w:t>
      </w:r>
      <w:r w:rsidRPr="00032C2A">
        <w:rPr>
          <w:rFonts w:ascii="Calibri" w:eastAsia="Calibri" w:hAnsi="Calibri" w:cs="Calibri"/>
          <w:sz w:val="20"/>
          <w:szCs w:val="20"/>
          <w:lang w:eastAsia="ja-JP"/>
        </w:rPr>
        <w:t>That’s why we ask you to fill in this questionnaire it will take you approximately 10 minutes</w:t>
      </w:r>
    </w:p>
    <w:p w:rsidR="00807D80" w:rsidRPr="007D1F41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p w:rsidR="00807D80" w:rsidRPr="00BB7FB2" w:rsidRDefault="00807D80" w:rsidP="00807D80">
      <w:pPr>
        <w:spacing w:after="0" w:line="240" w:lineRule="auto"/>
        <w:ind w:firstLine="708"/>
        <w:jc w:val="center"/>
        <w:rPr>
          <w:rFonts w:ascii="Calibri" w:eastAsia="Calibri" w:hAnsi="Calibri" w:cs="Calibri"/>
          <w:sz w:val="20"/>
          <w:szCs w:val="20"/>
          <w:lang w:eastAsia="ja-JP"/>
        </w:rPr>
      </w:pPr>
      <w:r w:rsidRPr="00BB7FB2">
        <w:rPr>
          <w:rFonts w:ascii="Calibri" w:eastAsia="Calibri" w:hAnsi="Calibri" w:cs="Calibri"/>
          <w:sz w:val="20"/>
          <w:szCs w:val="20"/>
          <w:lang w:eastAsia="ja-JP"/>
        </w:rPr>
        <w:t>Subject no.</w:t>
      </w:r>
      <w:r w:rsidRPr="00BB7FB2">
        <w:rPr>
          <w:rFonts w:ascii="Calibri" w:eastAsia="Calibri" w:hAnsi="Calibri" w:cs="Calibri"/>
          <w:sz w:val="14"/>
          <w:szCs w:val="20"/>
          <w:lang w:eastAsia="ja-JP"/>
        </w:rPr>
        <w:t>:</w:t>
      </w:r>
    </w:p>
    <w:p w:rsidR="00807D80" w:rsidRPr="00BB7FB2" w:rsidRDefault="00807D80" w:rsidP="00807D80">
      <w:pPr>
        <w:spacing w:after="0" w:line="240" w:lineRule="auto"/>
        <w:jc w:val="center"/>
        <w:rPr>
          <w:rFonts w:ascii="Calibri" w:eastAsia="Calibri" w:hAnsi="Calibri" w:cs="Arial"/>
          <w:sz w:val="40"/>
          <w:szCs w:val="40"/>
          <w:lang w:eastAsia="ja-JP"/>
        </w:rPr>
      </w:pPr>
      <w:r w:rsidRPr="00BB7FB2">
        <w:rPr>
          <w:rFonts w:ascii="Calibri" w:eastAsia="Calibri" w:hAnsi="Calibri" w:cs="Calibri"/>
          <w:sz w:val="20"/>
          <w:szCs w:val="20"/>
          <w:lang w:eastAsia="ja-JP"/>
        </w:rPr>
        <w:t xml:space="preserve">        Android  </w:t>
      </w:r>
      <w:r w:rsidRPr="00BB7FB2">
        <w:rPr>
          <w:rFonts w:ascii="Calibri" w:eastAsia="Calibri" w:hAnsi="Calibri" w:cs="Arial"/>
          <w:sz w:val="40"/>
          <w:szCs w:val="40"/>
          <w:lang w:eastAsia="ja-JP"/>
        </w:rPr>
        <w:t>□</w:t>
      </w:r>
      <w:r>
        <w:rPr>
          <w:rFonts w:ascii="Calibri" w:eastAsia="Calibri" w:hAnsi="Calibri" w:cs="Calibri"/>
          <w:sz w:val="20"/>
          <w:szCs w:val="20"/>
          <w:lang w:eastAsia="ja-JP"/>
        </w:rPr>
        <w:t xml:space="preserve">      or</w:t>
      </w:r>
      <w:r w:rsidRPr="00BB7FB2">
        <w:rPr>
          <w:rFonts w:ascii="Calibri" w:eastAsia="Calibri" w:hAnsi="Calibri" w:cs="Calibri"/>
          <w:sz w:val="20"/>
          <w:szCs w:val="20"/>
          <w:lang w:eastAsia="ja-JP"/>
        </w:rPr>
        <w:t xml:space="preserve">  IPhone  </w:t>
      </w:r>
      <w:r w:rsidRPr="00BB7FB2">
        <w:rPr>
          <w:rFonts w:ascii="Calibri" w:eastAsia="Calibri" w:hAnsi="Calibri" w:cs="Arial"/>
          <w:sz w:val="40"/>
          <w:szCs w:val="40"/>
          <w:lang w:eastAsia="ja-JP"/>
        </w:rPr>
        <w:t>□</w:t>
      </w:r>
      <w:r w:rsidRPr="00BB7FB2">
        <w:rPr>
          <w:rFonts w:ascii="Calibri" w:eastAsia="Calibri" w:hAnsi="Calibri" w:cs="Calibri"/>
          <w:sz w:val="14"/>
          <w:szCs w:val="20"/>
          <w:lang w:eastAsia="ja-JP"/>
        </w:rPr>
        <w:t>:</w:t>
      </w:r>
    </w:p>
    <w:p w:rsidR="00807D80" w:rsidRPr="00BB7FB2" w:rsidRDefault="00807D80" w:rsidP="00807D80">
      <w:pPr>
        <w:spacing w:after="0" w:line="240" w:lineRule="auto"/>
        <w:jc w:val="center"/>
        <w:rPr>
          <w:rFonts w:ascii="Calibri" w:eastAsia="Calibri" w:hAnsi="Calibri" w:cs="Calibri"/>
          <w:sz w:val="20"/>
          <w:szCs w:val="20"/>
          <w:lang w:eastAsia="ja-JP"/>
        </w:rPr>
      </w:pPr>
    </w:p>
    <w:p w:rsidR="00807D80" w:rsidRPr="00BB7FB2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07D80" w:rsidRPr="00563A24" w:rsidTr="00321F1F">
        <w:tc>
          <w:tcPr>
            <w:tcW w:w="9288" w:type="dxa"/>
          </w:tcPr>
          <w:p w:rsidR="00807D80" w:rsidRPr="00563A2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 w:rsidRPr="00032C2A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This question is about your satisfaction. </w:t>
            </w:r>
            <w:r w:rsidRPr="00563A2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Please rate your satisfaction.</w:t>
            </w:r>
          </w:p>
        </w:tc>
      </w:tr>
      <w:tr w:rsidR="00807D80" w:rsidRPr="00B96614" w:rsidTr="00321F1F">
        <w:tc>
          <w:tcPr>
            <w:tcW w:w="9288" w:type="dxa"/>
          </w:tcPr>
          <w:p w:rsidR="00807D80" w:rsidRPr="00563A2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B96614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B96614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Q1 How did you like to report your pain with this app?</w:t>
            </w:r>
          </w:p>
          <w:p w:rsidR="00807D80" w:rsidRPr="00B9661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B9661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 w:rsidRPr="00B966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Very pleasant  </w:t>
            </w:r>
            <w:r w:rsidRPr="00B966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B966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Pleasant  </w:t>
            </w:r>
            <w:r w:rsidRPr="00B966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Ok</w:t>
            </w:r>
            <w:r w:rsidRPr="00B966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</w:t>
            </w:r>
            <w:r w:rsidRPr="00B966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Not pleasant </w:t>
            </w:r>
            <w:r w:rsidRPr="00B966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 w:rsidRPr="00B966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Very unpleasant </w:t>
            </w:r>
            <w:r w:rsidRPr="00B966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 w:rsidRPr="00B966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</w:p>
          <w:p w:rsidR="00807D80" w:rsidRPr="00B96614" w:rsidRDefault="00807D80" w:rsidP="00321F1F">
            <w:pPr>
              <w:rPr>
                <w:rFonts w:ascii="Calibri" w:eastAsia="Calibri" w:hAnsi="Calibri" w:cs="Calibri"/>
                <w:i/>
                <w:sz w:val="20"/>
                <w:szCs w:val="20"/>
                <w:lang w:eastAsia="ja-JP"/>
              </w:rPr>
            </w:pPr>
          </w:p>
        </w:tc>
      </w:tr>
    </w:tbl>
    <w:p w:rsidR="00807D80" w:rsidRPr="00B96614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p w:rsidR="00807D80" w:rsidRPr="00B96614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07D80" w:rsidRPr="006D680E" w:rsidTr="00321F1F">
        <w:tc>
          <w:tcPr>
            <w:tcW w:w="9288" w:type="dxa"/>
          </w:tcPr>
          <w:p w:rsidR="00807D80" w:rsidRPr="006D680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 w:rsidRPr="00B966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This question is about the pa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in you experienced after surgery</w:t>
            </w:r>
            <w:r w:rsidRPr="00B966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. 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Please rate your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overall postoperative pain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. </w:t>
            </w:r>
          </w:p>
        </w:tc>
      </w:tr>
      <w:tr w:rsidR="00807D80" w:rsidRPr="006D680E" w:rsidTr="00321F1F">
        <w:tc>
          <w:tcPr>
            <w:tcW w:w="9288" w:type="dxa"/>
          </w:tcPr>
          <w:p w:rsidR="00807D80" w:rsidRPr="006D680E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</w:p>
          <w:p w:rsidR="00807D80" w:rsidRPr="005A3C14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5A3C14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Q2 How much pain have you had after surgery? </w:t>
            </w:r>
          </w:p>
          <w:p w:rsidR="00807D80" w:rsidRPr="005A3C1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6D680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N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o pain at all  </w:t>
            </w:r>
            <w:r w:rsidRPr="006D680E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M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ild pain  </w:t>
            </w:r>
            <w:r w:rsidRPr="006D680E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Bearable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pain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 w:rsidRPr="006D680E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Not bearable 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 w:rsidRPr="006D680E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   Severe pain</w:t>
            </w:r>
            <w:r w:rsidRPr="006D680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</w:t>
            </w:r>
            <w:r w:rsidRPr="006D680E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</w:p>
          <w:p w:rsidR="00807D80" w:rsidRPr="006D680E" w:rsidRDefault="00807D80" w:rsidP="00321F1F">
            <w:pPr>
              <w:rPr>
                <w:rFonts w:ascii="Calibri" w:eastAsia="Calibri" w:hAnsi="Calibri" w:cs="Calibri"/>
                <w:i/>
                <w:sz w:val="20"/>
                <w:szCs w:val="20"/>
                <w:lang w:eastAsia="ja-JP"/>
              </w:rPr>
            </w:pPr>
          </w:p>
        </w:tc>
      </w:tr>
    </w:tbl>
    <w:p w:rsidR="00807D80" w:rsidRPr="006D680E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p w:rsidR="00807D80" w:rsidRPr="006D680E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07D80" w:rsidRPr="005A3C14" w:rsidTr="00321F1F">
        <w:tc>
          <w:tcPr>
            <w:tcW w:w="9288" w:type="dxa"/>
          </w:tcPr>
          <w:p w:rsidR="00807D80" w:rsidRPr="005A3C1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These statements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are about the ease of use</w:t>
            </w: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.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State to what extent you agree with these statements</w:t>
            </w: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.</w:t>
            </w:r>
          </w:p>
        </w:tc>
      </w:tr>
      <w:tr w:rsidR="00807D80" w:rsidRPr="00BA4880" w:rsidTr="00321F1F">
        <w:tc>
          <w:tcPr>
            <w:tcW w:w="9288" w:type="dxa"/>
          </w:tcPr>
          <w:p w:rsidR="00807D80" w:rsidRPr="005A3C1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5A3C14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5A3C14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Q3 I think the app is easy to use.</w:t>
            </w:r>
          </w:p>
          <w:p w:rsidR="00807D80" w:rsidRPr="005A3C1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5A3C14" w:rsidRDefault="00807D80" w:rsidP="00321F1F">
            <w:pPr>
              <w:rPr>
                <w:rFonts w:ascii="Calibri" w:eastAsia="Calibri" w:hAnsi="Calibri" w:cs="Arial"/>
                <w:sz w:val="40"/>
                <w:szCs w:val="40"/>
                <w:lang w:eastAsia="ja-JP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Totally disagree </w:t>
            </w: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</w:t>
            </w:r>
            <w:r w:rsidRPr="005A3C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D</w:t>
            </w: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isagree  </w:t>
            </w:r>
            <w:r w:rsidRPr="005A3C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N</w:t>
            </w: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eutral  </w:t>
            </w:r>
            <w:r w:rsidRPr="005A3C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5A3C14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A</w:t>
            </w: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gree  </w:t>
            </w:r>
            <w:r w:rsidRPr="005A3C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T</w:t>
            </w:r>
            <w:r w:rsidRPr="005A3C1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otally agree </w:t>
            </w:r>
            <w:r w:rsidRPr="005A3C1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</w:p>
          <w:p w:rsidR="00807D80" w:rsidRPr="005A3C1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BA4880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BA4880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Q4 With the app I can record my pain well.</w:t>
            </w:r>
          </w:p>
          <w:p w:rsidR="00807D80" w:rsidRPr="00BA4880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BA4880" w:rsidRDefault="00807D80" w:rsidP="00321F1F">
            <w:pPr>
              <w:rPr>
                <w:rFonts w:ascii="Calibri" w:eastAsia="Calibri" w:hAnsi="Calibri" w:cs="Arial"/>
                <w:sz w:val="40"/>
                <w:szCs w:val="40"/>
                <w:lang w:eastAsia="ja-JP"/>
              </w:rPr>
            </w:pP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Totally disagree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D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isagree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N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eutral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BA4880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Agree 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Totally agree 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</w:p>
          <w:p w:rsidR="00807D80" w:rsidRPr="00BA4880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BA4880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BA4880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Q5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I fin</w:t>
            </w:r>
            <w:r w:rsidRPr="00BA4880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d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 </w:t>
            </w:r>
            <w:r w:rsidRPr="00BA4880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it useful that the app notifies me to record my pain.</w:t>
            </w:r>
          </w:p>
          <w:p w:rsidR="00807D80" w:rsidRPr="00BA4880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BA4880" w:rsidRDefault="00807D80" w:rsidP="00321F1F">
            <w:pPr>
              <w:rPr>
                <w:rFonts w:ascii="Calibri" w:eastAsia="Calibri" w:hAnsi="Calibri" w:cs="Arial"/>
                <w:sz w:val="40"/>
                <w:szCs w:val="40"/>
                <w:lang w:eastAsia="ja-JP"/>
              </w:rPr>
            </w:pP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Totally disagree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D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isagree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Ok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BA4880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Agree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 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Totally agree</w:t>
            </w:r>
            <w:r w:rsidRPr="00BA48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 w:rsidRPr="00BA48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</w:p>
          <w:p w:rsidR="00807D80" w:rsidRPr="00BA4880" w:rsidRDefault="00807D80" w:rsidP="00321F1F">
            <w:pPr>
              <w:rPr>
                <w:rFonts w:ascii="Calibri" w:eastAsia="Calibri" w:hAnsi="Calibri" w:cs="Calibri"/>
                <w:i/>
                <w:sz w:val="20"/>
                <w:szCs w:val="20"/>
                <w:lang w:eastAsia="ja-JP"/>
              </w:rPr>
            </w:pPr>
          </w:p>
        </w:tc>
      </w:tr>
    </w:tbl>
    <w:p w:rsidR="00807D80" w:rsidRPr="00BA4880" w:rsidRDefault="00807D80" w:rsidP="00807D80">
      <w:pPr>
        <w:spacing w:after="0" w:line="240" w:lineRule="auto"/>
        <w:rPr>
          <w:rFonts w:ascii="Calibri" w:eastAsia="Calibri" w:hAnsi="Calibri" w:cs="Calibri"/>
          <w:i/>
          <w:sz w:val="20"/>
          <w:szCs w:val="20"/>
          <w:lang w:eastAsia="ja-JP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07D80" w:rsidRPr="00EA78AD" w:rsidTr="00321F1F">
        <w:tc>
          <w:tcPr>
            <w:tcW w:w="9288" w:type="dxa"/>
          </w:tcPr>
          <w:p w:rsidR="00807D80" w:rsidRPr="00EA78AD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The following </w:t>
            </w:r>
            <w:r w:rsidRPr="00F650C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questions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are about the design of the app</w:t>
            </w:r>
            <w:r w:rsidRPr="00F650C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. You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have to </w:t>
            </w:r>
            <w:r w:rsidRPr="00F650C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rate the design of the app on a scale from 1 to 5. </w:t>
            </w:r>
          </w:p>
        </w:tc>
      </w:tr>
      <w:tr w:rsidR="00807D80" w:rsidRPr="00E015CB" w:rsidTr="00321F1F">
        <w:tc>
          <w:tcPr>
            <w:tcW w:w="9288" w:type="dxa"/>
          </w:tcPr>
          <w:p w:rsidR="00807D80" w:rsidRPr="00F650CB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F650CB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F650C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Q6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How attractive</w:t>
            </w:r>
            <w:r w:rsidRPr="00F650C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 did you find the look of the app overall?</w:t>
            </w:r>
          </w:p>
          <w:p w:rsidR="00807D80" w:rsidRPr="005C50EB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  <w:r w:rsidRPr="005C50E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Very unattractive :</w:t>
            </w:r>
            <w:r w:rsidRPr="005C50EB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</w:t>
            </w:r>
            <w:r w:rsidRPr="005C50E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1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2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5C50EB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3 (ok)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  </w:t>
            </w:r>
            <w:r w:rsidRPr="005C50EB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4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5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: V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ery attractive</w:t>
            </w:r>
          </w:p>
          <w:p w:rsidR="00807D80" w:rsidRPr="005C50EB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</w:p>
          <w:p w:rsidR="00807D80" w:rsidRPr="005C50EB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5C50E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lastRenderedPageBreak/>
              <w:t xml:space="preserve">Q7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How attr</w:t>
            </w:r>
            <w:r w:rsidRPr="005C50E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active did you find the use of color in the app?</w:t>
            </w:r>
          </w:p>
          <w:p w:rsidR="00807D80" w:rsidRPr="005C50EB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  <w:r w:rsidRPr="005C50E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Very unattractive  :</w:t>
            </w:r>
            <w:r w:rsidRPr="005C50EB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</w:t>
            </w:r>
            <w:r w:rsidRPr="005C50E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1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2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5C50EB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3 (ok)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5C50EB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4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5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: V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ery attractive</w:t>
            </w:r>
          </w:p>
          <w:p w:rsidR="00807D80" w:rsidRPr="005C50EB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5C50EB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5C50E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Q8 How attractive did you find the fonts used in the app?</w:t>
            </w:r>
          </w:p>
          <w:p w:rsidR="00807D80" w:rsidRPr="005C50EB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  <w:r w:rsidRPr="005C50E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Very unattractive :</w:t>
            </w:r>
            <w:r w:rsidRPr="005C50EB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</w:t>
            </w:r>
            <w:r w:rsidRPr="005C50E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1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2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5C50EB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3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(ok)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5C50EB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4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5 </w:t>
            </w:r>
            <w:r w:rsidRPr="005C50EB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: V</w:t>
            </w:r>
            <w:r w:rsidRPr="005C50EB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ery attractive </w:t>
            </w:r>
          </w:p>
          <w:p w:rsidR="00807D80" w:rsidRPr="005C50EB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5C50EB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5C50E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Q9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How attractive </w:t>
            </w:r>
            <w:r w:rsidRPr="005C50E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did you find the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layout of the app</w:t>
            </w:r>
            <w:r w:rsidRPr="005C50EB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?</w:t>
            </w:r>
          </w:p>
          <w:p w:rsidR="00807D80" w:rsidRPr="00B13580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  <w:r w:rsidRPr="00B135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Very unattractive :</w:t>
            </w:r>
            <w:r w:rsidRPr="00B13580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</w:t>
            </w:r>
            <w:r w:rsidRPr="00B13580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1 </w:t>
            </w:r>
            <w:r w:rsidRPr="00B135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B13580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2 </w:t>
            </w:r>
            <w:r w:rsidRPr="00B135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B13580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B13580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3 (ok) </w:t>
            </w:r>
            <w:r w:rsidRPr="00B135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B13580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B13580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4 </w:t>
            </w:r>
            <w:r w:rsidRPr="00B135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B13580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5 </w:t>
            </w:r>
            <w:r w:rsidRPr="00B13580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: V</w:t>
            </w:r>
            <w:r w:rsidRPr="00B13580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ery attractive </w:t>
            </w:r>
          </w:p>
          <w:p w:rsidR="00807D80" w:rsidRPr="00B13580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</w:p>
        </w:tc>
      </w:tr>
      <w:tr w:rsidR="00807D80" w:rsidRPr="00EA78AD" w:rsidTr="00321F1F">
        <w:tc>
          <w:tcPr>
            <w:tcW w:w="9288" w:type="dxa"/>
          </w:tcPr>
          <w:p w:rsidR="00807D80" w:rsidRPr="008815B5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EA78AD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lastRenderedPageBreak/>
              <w:t xml:space="preserve">The following questions are about the content of the app and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i</w:t>
            </w:r>
            <w:r w:rsidRPr="00EA78AD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f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 </w:t>
            </w:r>
            <w:r w:rsidRPr="00EA78AD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it </w:t>
            </w: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suits the purpose of the app</w:t>
            </w:r>
            <w:r w:rsidRPr="00EA78AD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. You have to rate the content on a scale from 1 to 5.</w:t>
            </w:r>
          </w:p>
          <w:p w:rsidR="00807D80" w:rsidRPr="00EA78AD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</w:tc>
      </w:tr>
      <w:tr w:rsidR="00807D80" w:rsidRPr="00914C94" w:rsidTr="00321F1F">
        <w:tc>
          <w:tcPr>
            <w:tcW w:w="9288" w:type="dxa"/>
          </w:tcPr>
          <w:p w:rsidR="00807D80" w:rsidRPr="00EA78AD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EA78AD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EA78AD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Q10 How sufficient did you feel the content of the app was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in </w:t>
            </w:r>
            <w:r w:rsidRPr="00EA78AD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enabling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you to record your pain? </w:t>
            </w:r>
          </w:p>
          <w:p w:rsidR="00807D80" w:rsidRPr="00EA78AD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914C94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  <w:r w:rsidRPr="00914C9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Not useful at all :</w:t>
            </w:r>
            <w:r w:rsidRPr="00914C94">
              <w:rPr>
                <w:rFonts w:ascii="Calibri" w:eastAsia="Calibri" w:hAnsi="Calibri" w:cs="Calibri"/>
                <w:sz w:val="40"/>
                <w:szCs w:val="4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1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2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914C94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3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(ok)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914C94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4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5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: Very useful</w:t>
            </w:r>
          </w:p>
          <w:p w:rsidR="00807D80" w:rsidRPr="00914C9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914C94" w:rsidRDefault="00807D80" w:rsidP="00321F1F">
            <w:pPr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914C94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Q11 Would you like to call for a nurse with the app? </w:t>
            </w:r>
          </w:p>
          <w:p w:rsidR="00807D80" w:rsidRPr="00914C9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914C9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 w:rsidRPr="00914C9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Not useful at all :</w:t>
            </w:r>
            <w:r w:rsidRPr="00914C94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1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2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914C94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3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(ok)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914C94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4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5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: Very useful</w:t>
            </w:r>
          </w:p>
          <w:p w:rsidR="00807D80" w:rsidRPr="00914C9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914C94" w:rsidRDefault="00807D80" w:rsidP="00321F1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14C94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 xml:space="preserve">Q12 </w:t>
            </w:r>
            <w:r w:rsidRPr="00914C94">
              <w:rPr>
                <w:rFonts w:cstheme="minorHAnsi"/>
                <w:b/>
                <w:sz w:val="20"/>
                <w:szCs w:val="20"/>
              </w:rPr>
              <w:t>How do you like the</w:t>
            </w:r>
            <w:r>
              <w:rPr>
                <w:rFonts w:cstheme="minorHAnsi"/>
                <w:b/>
                <w:sz w:val="20"/>
                <w:szCs w:val="20"/>
              </w:rPr>
              <w:t xml:space="preserve"> in-application the pain intensity chart</w:t>
            </w:r>
            <w:r w:rsidRPr="00914C94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?</w:t>
            </w:r>
          </w:p>
          <w:p w:rsidR="00807D80" w:rsidRPr="00173779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914C94" w:rsidRDefault="00807D80" w:rsidP="00321F1F">
            <w:pPr>
              <w:rPr>
                <w:rFonts w:ascii="Calibri" w:eastAsia="Calibri" w:hAnsi="Calibri" w:cs="Arial"/>
                <w:sz w:val="20"/>
                <w:szCs w:val="20"/>
                <w:lang w:eastAsia="ja-JP"/>
              </w:rPr>
            </w:pPr>
            <w:r w:rsidRPr="00914C9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Not useful at all :</w:t>
            </w:r>
            <w:r w:rsidRPr="00914C94">
              <w:rPr>
                <w:rFonts w:ascii="Calibri" w:eastAsia="Calibri" w:hAnsi="Calibri" w:cs="Calibri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1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2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914C94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3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(ok)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>□</w:t>
            </w:r>
            <w:r w:rsidRPr="00914C94">
              <w:rPr>
                <w:rFonts w:ascii="Calibri" w:eastAsia="Calibri" w:hAnsi="Calibri" w:cs="Arial"/>
                <w:sz w:val="40"/>
                <w:szCs w:val="20"/>
                <w:lang w:eastAsia="ja-JP"/>
              </w:rPr>
              <w:t xml:space="preserve">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4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  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5 </w:t>
            </w:r>
            <w:r w:rsidRPr="00914C94">
              <w:rPr>
                <w:rFonts w:ascii="Calibri" w:eastAsia="Calibri" w:hAnsi="Calibri" w:cs="Arial"/>
                <w:sz w:val="40"/>
                <w:szCs w:val="40"/>
                <w:lang w:eastAsia="ja-JP"/>
              </w:rPr>
              <w:t xml:space="preserve">□ </w:t>
            </w:r>
            <w:r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>: V</w:t>
            </w:r>
            <w:r w:rsidRPr="00914C94">
              <w:rPr>
                <w:rFonts w:ascii="Calibri" w:eastAsia="Calibri" w:hAnsi="Calibri" w:cs="Arial"/>
                <w:sz w:val="20"/>
                <w:szCs w:val="20"/>
                <w:lang w:eastAsia="ja-JP"/>
              </w:rPr>
              <w:t xml:space="preserve">ery useful </w:t>
            </w:r>
          </w:p>
          <w:p w:rsidR="00807D80" w:rsidRPr="00914C94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</w:tc>
      </w:tr>
    </w:tbl>
    <w:p w:rsidR="00807D80" w:rsidRPr="00914C94" w:rsidRDefault="00807D80" w:rsidP="00807D80">
      <w:pPr>
        <w:spacing w:after="0" w:line="240" w:lineRule="auto"/>
        <w:rPr>
          <w:rFonts w:ascii="Calibri" w:eastAsia="Calibri" w:hAnsi="Calibri" w:cs="Calibri"/>
          <w:sz w:val="20"/>
          <w:szCs w:val="20"/>
          <w:lang w:eastAsia="ja-JP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07D80" w:rsidRPr="00F650CB" w:rsidTr="00321F1F">
        <w:tc>
          <w:tcPr>
            <w:tcW w:w="9288" w:type="dxa"/>
          </w:tcPr>
          <w:p w:rsidR="00807D80" w:rsidRPr="00E015CB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Some final questions</w:t>
            </w:r>
            <w:r w:rsidRPr="00E015CB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 xml:space="preserve">. </w:t>
            </w:r>
          </w:p>
        </w:tc>
      </w:tr>
      <w:tr w:rsidR="00807D80" w:rsidRPr="00FD0D9E" w:rsidTr="00321F1F">
        <w:tc>
          <w:tcPr>
            <w:tcW w:w="9288" w:type="dxa"/>
          </w:tcPr>
          <w:p w:rsidR="00807D80" w:rsidRPr="00236CA5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FD0D9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 w:rsidRPr="00FD0D9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Would you like to add something in the app to make it more useful?</w:t>
            </w:r>
          </w:p>
          <w:p w:rsidR="00807D80" w:rsidRPr="00FD0D9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FD0D9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FD0D9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FD0D9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  <w:r w:rsidRPr="00FD0D9E">
              <w:rPr>
                <w:rFonts w:ascii="Calibri" w:eastAsia="Calibri" w:hAnsi="Calibri" w:cs="Calibri"/>
                <w:sz w:val="20"/>
                <w:szCs w:val="20"/>
                <w:lang w:eastAsia="ja-JP"/>
              </w:rPr>
              <w:t>Are there items in the app which you find unnecessary?</w:t>
            </w:r>
          </w:p>
          <w:p w:rsidR="00807D80" w:rsidRPr="00FD0D9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  <w:p w:rsidR="00807D80" w:rsidRPr="00FD0D9E" w:rsidRDefault="00807D80" w:rsidP="00321F1F">
            <w:pPr>
              <w:rPr>
                <w:rFonts w:ascii="Calibri" w:eastAsia="Calibri" w:hAnsi="Calibri" w:cs="Calibri"/>
                <w:sz w:val="20"/>
                <w:szCs w:val="20"/>
                <w:lang w:eastAsia="ja-JP"/>
              </w:rPr>
            </w:pPr>
          </w:p>
        </w:tc>
      </w:tr>
    </w:tbl>
    <w:p w:rsidR="00807D80" w:rsidRPr="00FD0D9E" w:rsidRDefault="00807D80" w:rsidP="00807D80">
      <w:pPr>
        <w:spacing w:after="0" w:line="240" w:lineRule="auto"/>
        <w:rPr>
          <w:rFonts w:ascii="Calibri" w:eastAsia="Calibri" w:hAnsi="Calibri" w:cs="Calibri"/>
          <w:sz w:val="18"/>
          <w:szCs w:val="18"/>
          <w:lang w:eastAsia="ja-JP"/>
        </w:rPr>
      </w:pPr>
    </w:p>
    <w:p w:rsidR="00807D80" w:rsidRPr="00A41737" w:rsidRDefault="00807D80" w:rsidP="00807D80">
      <w:pPr>
        <w:spacing w:line="480" w:lineRule="auto"/>
        <w:rPr>
          <w:rFonts w:ascii="Calibri" w:eastAsia="Calibri" w:hAnsi="Calibri" w:cs="Arial"/>
          <w:sz w:val="18"/>
          <w:szCs w:val="18"/>
        </w:rPr>
      </w:pPr>
      <w:r w:rsidRPr="00FD0D9E">
        <w:rPr>
          <w:rFonts w:ascii="Calibri" w:eastAsia="Calibri" w:hAnsi="Calibri" w:cs="Arial"/>
          <w:sz w:val="18"/>
          <w:szCs w:val="18"/>
        </w:rPr>
        <w:t>Thank you very muc</w:t>
      </w:r>
      <w:r>
        <w:rPr>
          <w:rFonts w:ascii="Calibri" w:eastAsia="Calibri" w:hAnsi="Calibri" w:cs="Arial"/>
          <w:sz w:val="18"/>
          <w:szCs w:val="18"/>
        </w:rPr>
        <w:t>h for answering these questions</w:t>
      </w:r>
      <w:r w:rsidRPr="00FD0D9E">
        <w:rPr>
          <w:rFonts w:ascii="Calibri" w:eastAsia="Calibri" w:hAnsi="Calibri" w:cs="Arial"/>
          <w:sz w:val="18"/>
          <w:szCs w:val="18"/>
        </w:rPr>
        <w:t>. With your comments we can improve the app.</w:t>
      </w:r>
    </w:p>
    <w:p w:rsidR="00807D80" w:rsidRDefault="00807D80" w:rsidP="00807D80">
      <w:pPr>
        <w:spacing w:line="480" w:lineRule="auto"/>
        <w:rPr>
          <w:b/>
          <w:sz w:val="24"/>
          <w:szCs w:val="24"/>
          <w:lang w:val="en-GB"/>
        </w:rPr>
      </w:pPr>
    </w:p>
    <w:p w:rsidR="00077495" w:rsidRPr="00807D80" w:rsidRDefault="00077495">
      <w:pPr>
        <w:rPr>
          <w:lang w:val="en-GB"/>
        </w:rPr>
      </w:pPr>
    </w:p>
    <w:sectPr w:rsidR="00077495" w:rsidRPr="00807D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0A5"/>
    <w:rsid w:val="00077495"/>
    <w:rsid w:val="00807D80"/>
    <w:rsid w:val="00885377"/>
    <w:rsid w:val="009B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7D8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807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807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7D8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807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807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F1C26F7559F4597D0A56E7151DA14" ma:contentTypeVersion="2" ma:contentTypeDescription="Een nieuw document maken." ma:contentTypeScope="" ma:versionID="d151ff1372ab16b71be5eda244cec46a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c55c649981b50ae60e3c7b7f268b084d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833C87-E02B-4675-B120-6F58CCC41BC1}"/>
</file>

<file path=customXml/itemProps2.xml><?xml version="1.0" encoding="utf-8"?>
<ds:datastoreItem xmlns:ds="http://schemas.openxmlformats.org/officeDocument/2006/customXml" ds:itemID="{D08040A6-AB4D-4AD9-A852-D9D575E88276}"/>
</file>

<file path=customXml/itemProps3.xml><?xml version="1.0" encoding="utf-8"?>
<ds:datastoreItem xmlns:ds="http://schemas.openxmlformats.org/officeDocument/2006/customXml" ds:itemID="{C3DF764B-2AE4-46CC-AB0E-26E8A23D7385}"/>
</file>

<file path=docProps/app.xml><?xml version="1.0" encoding="utf-8"?>
<Properties xmlns="http://schemas.openxmlformats.org/officeDocument/2006/extended-properties" xmlns:vt="http://schemas.openxmlformats.org/officeDocument/2006/docPropsVTypes">
  <Template>69BD54BB</Template>
  <TotalTime>2</TotalTime>
  <Pages>2</Pages>
  <Words>453</Words>
  <Characters>2492</Characters>
  <Application>Microsoft Office Word</Application>
  <DocSecurity>0</DocSecurity>
  <Lines>20</Lines>
  <Paragraphs>5</Paragraphs>
  <ScaleCrop>false</ScaleCrop>
  <Company>OLVG</Company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VG</dc:creator>
  <cp:lastModifiedBy>OLVG</cp:lastModifiedBy>
  <cp:revision>3</cp:revision>
  <dcterms:created xsi:type="dcterms:W3CDTF">2019-05-29T14:21:00Z</dcterms:created>
  <dcterms:modified xsi:type="dcterms:W3CDTF">2019-09-2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F1C26F7559F4597D0A56E7151DA14</vt:lpwstr>
  </property>
</Properties>
</file>